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LINE search strateg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br/>
        <w:t xml:space="preserve">1 exp Craniocerebral Trauma/ </w:t>
        <w:br/>
        <w:t xml:space="preserve">2 exp Stroke/ </w:t>
        <w:br/>
        <w:t xml:space="preserve">3 exp Anoxia/ </w:t>
        <w:br/>
        <w:t xml:space="preserve">4 exp Hypoxia, Brain/ </w:t>
        <w:br/>
        <w:t xml:space="preserve">5 ((brain or head or intracran* or cerebr* or cerebellar or brainstem or vertebrobasilar) adj3 (injur* or infarc* or isch?em* or thrombo* or apoplexy or emboli* or h?emorrhag* or h?ematoma* or aneurysm* or anoxi* or hypoxi*)).ab,ti. </w:t>
        <w:br/>
        <w:t xml:space="preserve">6 (encephaliti* or mening*).ab,ti. </w:t>
        <w:br/>
        <w:t xml:space="preserve">7 1 or 2 or 3 or 4 or 5 or 6 </w:t>
        <w:br/>
        <w:t xml:space="preserve">8 review$.tw. </w:t>
        <w:br/>
        <w:t xml:space="preserve">9 randomized controlled trial.pt. </w:t>
        <w:br/>
        <w:t xml:space="preserve">10 random$.tw. </w:t>
        <w:br/>
        <w:t xml:space="preserve">11 control$.tw. </w:t>
        <w:br/>
        <w:t xml:space="preserve">12 intervention$.tw. </w:t>
        <w:br/>
        <w:t xml:space="preserve">13 evaluat$.tw. </w:t>
        <w:br/>
        <w:t xml:space="preserve">14 or/8-13 </w:t>
        <w:br/>
        <w:t xml:space="preserve">15 Fee-for-Service Plans/ </w:t>
        <w:br/>
        <w:t xml:space="preserve">16 Fees, Medical/ </w:t>
        <w:br/>
        <w:t xml:space="preserve">17 Insurance, Health, Reimbursement/ </w:t>
        <w:br/>
        <w:t xml:space="preserve">18 (fee-for-service or fee for service).tw. </w:t>
        <w:br/>
        <w:t xml:space="preserve">19 ((client or patient or insur$) adj (charge or pay$ or bill or cost or contribut$ or fee)).tw. </w:t>
        <w:br/>
        <w:t xml:space="preserve">20 Continuity of Patient Care/ </w:t>
        <w:br/>
        <w:t xml:space="preserve">21 Patient Care Team/ </w:t>
        <w:br/>
        <w:t xml:space="preserve">22 Delivery of Health Care, Integrated/ </w:t>
        <w:br/>
        <w:t xml:space="preserve">23 ((seamless or integr$ or contin$) adj (care or rehab$ or therap$ or intervention)).tw. </w:t>
        <w:br/>
        <w:t xml:space="preserve">24 Case Management/ </w:t>
        <w:br/>
        <w:t xml:space="preserve">25 Managed Care Programs/ </w:t>
        <w:br/>
        <w:t xml:space="preserve">26 Patient-Centered Care/ </w:t>
        <w:br/>
        <w:t xml:space="preserve">27 (continuity or continuum or collaborative or shared care or case manage$ or care plan).tw. </w:t>
        <w:br/>
        <w:t xml:space="preserve">28 Care coordination.mp. </w:t>
        <w:br/>
        <w:t xml:space="preserve">29 exp Consumer Participation/ </w:t>
        <w:br/>
        <w:t xml:space="preserve">30 ((consumer$ or patient$ or stakeholder$ or user$ or lay or citizen$ or public or client$) adj (particip$ or involv$ or represent$ or collaborat$ or consult$ or contribut$ or engag$ or deliberat$ or dialogue or opinion?)).tw. </w:t>
        <w:br/>
        <w:t xml:space="preserve">31 Quality of Health Care/ </w:t>
        <w:br/>
        <w:t xml:space="preserve">32 Quality Assurance, Health Care/ </w:t>
        <w:br/>
        <w:t xml:space="preserve">33 Critical Pathways/ </w:t>
        <w:br/>
        <w:t xml:space="preserve">34 Clinical Protocols/ </w:t>
        <w:br/>
        <w:t xml:space="preserve">35 Clinical Governance/ </w:t>
        <w:br/>
        <w:t xml:space="preserve">36 (quality adj (assurance or monitor$ or improv$)).tw. </w:t>
        <w:br/>
        <w:t xml:space="preserve">37 ICF.mp. or (International Classification for Functioning, Disability and Health).ab. [mp=ti, ab, sh, hw, tn, ot, dm, mf, dv, kw, nm, kf, ps, rs, an, ui, tc, id, tm] </w:t>
        <w:br/>
        <w:t>38 or/15-37</w:t>
        <w:br/>
        <w:t xml:space="preserve">39 7 and 14 and 38 </w:t>
        <w:br/>
        <w:t xml:space="preserve">40 limit 39 to journal article </w:t>
        <w:br/>
        <w:t xml:space="preserve">41 limit 40 to english language </w:t>
        <w:br/>
        <w:t xml:space="preserve">42 limit 41 to human </w:t>
        <w:br/>
        <w:t xml:space="preserve">43 limit 42 to yr="1980 -Current"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5:11:00Z</dcterms:created>
  <dc:creator>mo276</dc:creator>
  <dc:description/>
  <cp:keywords/>
  <dc:language>en-US</dc:language>
  <cp:lastModifiedBy>mo276</cp:lastModifiedBy>
  <dcterms:modified xsi:type="dcterms:W3CDTF">2013-04-12T05:23:00Z</dcterms:modified>
  <cp:revision>3</cp:revision>
  <dc:subject/>
  <dc:title/>
</cp:coreProperties>
</file>